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7C1" w:rsidRPr="002C7278" w:rsidRDefault="00CD37C1" w:rsidP="00FA42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</w:p>
    <w:p w:rsidR="00E756CE" w:rsidRPr="002C7278" w:rsidRDefault="00E756CE" w:rsidP="00E756CE">
      <w:pPr>
        <w:spacing w:after="0" w:line="36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1E4AD5" w:rsidRPr="002C7278" w:rsidRDefault="001E4AD5" w:rsidP="007468F0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>Table S</w:t>
      </w:r>
      <w:r w:rsidR="004D5BDE">
        <w:rPr>
          <w:rFonts w:ascii="Times New Roman" w:hAnsi="Times New Roman"/>
          <w:color w:val="131413"/>
          <w:sz w:val="20"/>
          <w:szCs w:val="20"/>
          <w:lang w:val="en-US"/>
        </w:rPr>
        <w:t>4</w:t>
      </w: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 xml:space="preserve"> - </w:t>
      </w:r>
      <w:r w:rsidRPr="002C7278">
        <w:rPr>
          <w:rFonts w:ascii="Times New Roman" w:hAnsi="Times New Roman"/>
          <w:lang w:val="en-US"/>
        </w:rPr>
        <w:t>The effects of the interaction between biosti</w:t>
      </w:r>
      <w:r w:rsidR="00B97734">
        <w:rPr>
          <w:rFonts w:ascii="Times New Roman" w:hAnsi="Times New Roman"/>
          <w:lang w:val="en-US"/>
        </w:rPr>
        <w:t xml:space="preserve">mulant application methods and </w:t>
      </w:r>
      <w:r w:rsidRPr="002C7278">
        <w:rPr>
          <w:rFonts w:ascii="Times New Roman" w:hAnsi="Times New Roman"/>
          <w:lang w:val="en-US"/>
        </w:rPr>
        <w:t xml:space="preserve">cultivar on snapdragon plants characteristics: leaf (n/plant), </w:t>
      </w:r>
      <w:r w:rsidRPr="002C7278">
        <w:rPr>
          <w:rFonts w:ascii="Times New Roman" w:hAnsi="Times New Roman"/>
          <w:sz w:val="20"/>
          <w:szCs w:val="20"/>
          <w:lang w:val="en-US"/>
        </w:rPr>
        <w:t>ground dry weight (g/plant), projected root area (cm</w:t>
      </w:r>
      <w:r w:rsidRPr="002C7278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2C7278">
        <w:rPr>
          <w:rFonts w:ascii="Times New Roman" w:hAnsi="Times New Roman"/>
          <w:sz w:val="20"/>
          <w:szCs w:val="20"/>
          <w:lang w:val="en-US"/>
        </w:rPr>
        <w:t xml:space="preserve"> /plant) and </w:t>
      </w:r>
      <w:r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 xml:space="preserve">concentration of </w:t>
      </w:r>
      <w:proofErr w:type="gramStart"/>
      <w:r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>CO</w:t>
      </w:r>
      <w:r w:rsidRPr="002C7278">
        <w:rPr>
          <w:rFonts w:ascii="Times New Roman" w:eastAsia="Times New Roman" w:hAnsi="Times New Roman"/>
          <w:bCs/>
          <w:color w:val="000000"/>
          <w:sz w:val="20"/>
          <w:szCs w:val="20"/>
          <w:vertAlign w:val="subscript"/>
          <w:lang w:val="en-US" w:eastAsia="it-IT"/>
        </w:rPr>
        <w:t xml:space="preserve">2 </w:t>
      </w:r>
      <w:r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 xml:space="preserve"> (</w:t>
      </w:r>
      <w:proofErr w:type="gramEnd"/>
      <w:r w:rsidRPr="002C7278">
        <w:rPr>
          <w:rFonts w:ascii="Times New Roman" w:eastAsia="Times New Roman" w:hAnsi="Times New Roman"/>
          <w:bCs/>
          <w:color w:val="000000"/>
          <w:sz w:val="20"/>
          <w:szCs w:val="20"/>
          <w:lang w:val="en-US" w:eastAsia="it-IT"/>
        </w:rPr>
        <w:t>ppm).</w:t>
      </w:r>
    </w:p>
    <w:p w:rsidR="00C36FEC" w:rsidRPr="002C7278" w:rsidRDefault="00C36FEC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069"/>
        <w:tblW w:w="49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987"/>
        <w:gridCol w:w="1490"/>
        <w:gridCol w:w="1710"/>
        <w:gridCol w:w="1602"/>
        <w:gridCol w:w="1710"/>
        <w:gridCol w:w="1430"/>
        <w:gridCol w:w="1427"/>
        <w:gridCol w:w="1427"/>
      </w:tblGrid>
      <w:tr w:rsidR="007468F0" w:rsidRPr="002C7278" w:rsidTr="007468F0">
        <w:tc>
          <w:tcPr>
            <w:tcW w:w="8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Treatments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Leaf </w:t>
            </w:r>
          </w:p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n/plant)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Ground dry weight</w:t>
            </w:r>
          </w:p>
          <w:p w:rsidR="007468F0" w:rsidRPr="002C7278" w:rsidRDefault="007468F0" w:rsidP="003D3C5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g/ plant</w:t>
            </w:r>
            <w:bookmarkStart w:id="0" w:name="_GoBack"/>
            <w:bookmarkEnd w:id="0"/>
            <w:r w:rsidRPr="002C727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Projected root area</w:t>
            </w:r>
          </w:p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it-IT"/>
              </w:rPr>
            </w:pPr>
            <w:r w:rsidRPr="002C7278">
              <w:rPr>
                <w:rFonts w:ascii="Times New Roman" w:hAnsi="Times New Roman"/>
                <w:lang w:val="en-US"/>
              </w:rPr>
              <w:t>(cm</w:t>
            </w:r>
            <w:r w:rsidRPr="002C7278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2C7278">
              <w:rPr>
                <w:rFonts w:ascii="Times New Roman" w:hAnsi="Times New Roman"/>
                <w:lang w:val="en-US"/>
              </w:rPr>
              <w:t xml:space="preserve"> /plant) 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</w:pPr>
            <w:r w:rsidRPr="002C727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 xml:space="preserve">Concentration </w:t>
            </w:r>
          </w:p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of CO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it-IT"/>
              </w:rPr>
              <w:t xml:space="preserve">2 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(ppm)</w:t>
            </w:r>
          </w:p>
        </w:tc>
      </w:tr>
      <w:tr w:rsidR="007468F0" w:rsidRPr="002C7278" w:rsidTr="007468F0">
        <w:tc>
          <w:tcPr>
            <w:tcW w:w="8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12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Method (M)</w:t>
            </w:r>
          </w:p>
        </w:tc>
      </w:tr>
      <w:tr w:rsidR="007468F0" w:rsidRPr="002C7278" w:rsidTr="007468F0"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8F0" w:rsidRPr="002C7278" w:rsidRDefault="007468F0" w:rsidP="007468F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Cultivar (CV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oliar spray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oot drenching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Foliar </w:t>
            </w:r>
          </w:p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pray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oot drenching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Foliar </w:t>
            </w:r>
          </w:p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pray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oot drenching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oliar spra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oot drenching</w:t>
            </w:r>
          </w:p>
        </w:tc>
      </w:tr>
      <w:tr w:rsidR="007468F0" w:rsidRPr="002C7278" w:rsidTr="007468F0"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ind w:firstLine="142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 floral showers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21.6b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762.7a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.90b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78a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138.0b 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158.4b 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88.2b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23.5a</w:t>
            </w:r>
          </w:p>
        </w:tc>
      </w:tr>
      <w:tr w:rsidR="007468F0" w:rsidRPr="002C7278" w:rsidTr="007468F0"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ind w:firstLine="142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 sonnet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10.7b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841.4a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10b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3.24a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177.8b 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232.1a 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81.0b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8F0" w:rsidRPr="002C7278" w:rsidRDefault="007468F0" w:rsidP="007468F0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85.7b</w:t>
            </w:r>
          </w:p>
        </w:tc>
      </w:tr>
    </w:tbl>
    <w:p w:rsidR="001E4AD5" w:rsidRPr="002C7278" w:rsidRDefault="001E4AD5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7468F0" w:rsidRPr="002C7278" w:rsidRDefault="007468F0" w:rsidP="007468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7468F0" w:rsidRPr="002C7278" w:rsidRDefault="007468F0" w:rsidP="007468F0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7468F0" w:rsidRDefault="007468F0" w:rsidP="007468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2B58C2" w:rsidRPr="002C7278" w:rsidRDefault="002B58C2" w:rsidP="009D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2B58C2" w:rsidRPr="002C7278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6780A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5053F"/>
    <w:rsid w:val="003B22FD"/>
    <w:rsid w:val="003B55AA"/>
    <w:rsid w:val="003C632B"/>
    <w:rsid w:val="003D3C5B"/>
    <w:rsid w:val="00452F97"/>
    <w:rsid w:val="004609B1"/>
    <w:rsid w:val="00497E9C"/>
    <w:rsid w:val="004A7BF5"/>
    <w:rsid w:val="004C033F"/>
    <w:rsid w:val="004C7E58"/>
    <w:rsid w:val="004D5BDE"/>
    <w:rsid w:val="004F7092"/>
    <w:rsid w:val="00506335"/>
    <w:rsid w:val="00535698"/>
    <w:rsid w:val="005522BA"/>
    <w:rsid w:val="00585F56"/>
    <w:rsid w:val="005C5EBE"/>
    <w:rsid w:val="005C63DC"/>
    <w:rsid w:val="00630D64"/>
    <w:rsid w:val="00660C7B"/>
    <w:rsid w:val="0068195C"/>
    <w:rsid w:val="00684A5E"/>
    <w:rsid w:val="006A1608"/>
    <w:rsid w:val="006C4361"/>
    <w:rsid w:val="006F4EB3"/>
    <w:rsid w:val="007468F0"/>
    <w:rsid w:val="00792B9B"/>
    <w:rsid w:val="007B4816"/>
    <w:rsid w:val="007B482D"/>
    <w:rsid w:val="00843855"/>
    <w:rsid w:val="00877570"/>
    <w:rsid w:val="00895EA9"/>
    <w:rsid w:val="008A3C20"/>
    <w:rsid w:val="008F5180"/>
    <w:rsid w:val="00912A23"/>
    <w:rsid w:val="00914A3F"/>
    <w:rsid w:val="009349C4"/>
    <w:rsid w:val="009361F6"/>
    <w:rsid w:val="00946905"/>
    <w:rsid w:val="009D3E3A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B22BF"/>
    <w:rsid w:val="00CC6420"/>
    <w:rsid w:val="00CD37C1"/>
    <w:rsid w:val="00CF2F45"/>
    <w:rsid w:val="00D03CD0"/>
    <w:rsid w:val="00D22C4F"/>
    <w:rsid w:val="00D35A8D"/>
    <w:rsid w:val="00D506D4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3</cp:revision>
  <cp:lastPrinted>2018-04-30T07:48:00Z</cp:lastPrinted>
  <dcterms:created xsi:type="dcterms:W3CDTF">2018-04-26T10:52:00Z</dcterms:created>
  <dcterms:modified xsi:type="dcterms:W3CDTF">2018-05-30T10:42:00Z</dcterms:modified>
</cp:coreProperties>
</file>